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8CAD2" w14:textId="645D499A" w:rsidR="001D0686" w:rsidRPr="000338A6" w:rsidRDefault="006662F6" w:rsidP="00811210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W w:w="9555" w:type="dxa"/>
        <w:tblInd w:w="-10" w:type="dxa"/>
        <w:tblBorders>
          <w:top w:val="single" w:sz="8" w:space="0" w:color="AEAEAE"/>
          <w:left w:val="single" w:sz="8" w:space="0" w:color="AEAEAE"/>
          <w:bottom w:val="single" w:sz="8" w:space="0" w:color="AEAEAE"/>
          <w:right w:val="single" w:sz="8" w:space="0" w:color="AEAEAE"/>
          <w:insideH w:val="single" w:sz="8" w:space="0" w:color="AEAEAE"/>
          <w:insideV w:val="single" w:sz="8" w:space="0" w:color="AEAEAE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134"/>
        <w:gridCol w:w="1134"/>
        <w:gridCol w:w="1134"/>
        <w:gridCol w:w="1134"/>
        <w:gridCol w:w="1446"/>
        <w:gridCol w:w="1446"/>
      </w:tblGrid>
      <w:tr w:rsidR="001D0686" w:rsidRPr="000338A6" w14:paraId="0AFEE871" w14:textId="77777777" w:rsidTr="000F59C6">
        <w:trPr>
          <w:cantSplit/>
        </w:trPr>
        <w:tc>
          <w:tcPr>
            <w:tcW w:w="9553" w:type="dxa"/>
            <w:gridSpan w:val="7"/>
            <w:shd w:val="clear" w:color="auto" w:fill="auto"/>
          </w:tcPr>
          <w:p w14:paraId="2EC9B3AE" w14:textId="3664DC71" w:rsidR="001D0686" w:rsidRPr="002F207D" w:rsidRDefault="001D0686" w:rsidP="000F59C6">
            <w:pPr>
              <w:spacing w:line="276" w:lineRule="auto"/>
              <w:rPr>
                <w:b/>
                <w:bCs/>
                <w:color w:val="010205"/>
              </w:rPr>
            </w:pPr>
            <w:r w:rsidRPr="002F207D">
              <w:rPr>
                <w:b/>
                <w:bCs/>
              </w:rPr>
              <w:t>S</w:t>
            </w:r>
            <w:r w:rsidR="00811210">
              <w:rPr>
                <w:b/>
                <w:bCs/>
              </w:rPr>
              <w:t>4</w:t>
            </w:r>
            <w:r w:rsidRPr="002F207D">
              <w:rPr>
                <w:b/>
                <w:bCs/>
              </w:rPr>
              <w:t xml:space="preserve"> Table. Univariable regression analyses for total LAEF</w:t>
            </w:r>
          </w:p>
        </w:tc>
      </w:tr>
      <w:tr w:rsidR="001D0686" w:rsidRPr="000338A6" w14:paraId="00FDE4DC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7027DC70" w14:textId="77777777" w:rsidR="001D0686" w:rsidRPr="000338A6" w:rsidRDefault="001D0686" w:rsidP="000F59C6">
            <w:pPr>
              <w:spacing w:line="276" w:lineRule="auto"/>
            </w:pPr>
            <w:r w:rsidRPr="000338A6"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40A707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49892" w14:textId="77777777" w:rsidR="001D0686" w:rsidRPr="000338A6" w:rsidRDefault="001D0686" w:rsidP="000F59C6">
            <w:pPr>
              <w:spacing w:line="276" w:lineRule="auto"/>
              <w:jc w:val="center"/>
              <w:rPr>
                <w:color w:val="010205"/>
              </w:rPr>
            </w:pPr>
            <w:r w:rsidRPr="000338A6">
              <w:t>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E21DB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5C278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p</w:t>
            </w:r>
          </w:p>
        </w:tc>
        <w:tc>
          <w:tcPr>
            <w:tcW w:w="2892" w:type="dxa"/>
            <w:gridSpan w:val="2"/>
            <w:shd w:val="clear" w:color="auto" w:fill="auto"/>
            <w:vAlign w:val="center"/>
          </w:tcPr>
          <w:p w14:paraId="0CD275CD" w14:textId="77777777" w:rsidR="001D0686" w:rsidRPr="000338A6" w:rsidRDefault="001D0686" w:rsidP="000F59C6">
            <w:pPr>
              <w:spacing w:line="276" w:lineRule="auto"/>
              <w:jc w:val="center"/>
            </w:pPr>
            <w:r w:rsidRPr="000338A6">
              <w:t>95% CI</w:t>
            </w:r>
          </w:p>
        </w:tc>
      </w:tr>
      <w:tr w:rsidR="001D0686" w:rsidRPr="000338A6" w14:paraId="3D44FD39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74185EB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B527B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5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57E9F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6E66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10A4B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0E4A26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78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E37C9C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83</w:t>
            </w:r>
          </w:p>
        </w:tc>
      </w:tr>
      <w:tr w:rsidR="001D0686" w:rsidRPr="000338A6" w14:paraId="739DEDE2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1AB343CF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D165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4.5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F060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664F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4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C940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4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F8795C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64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F89C6D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0.788</w:t>
            </w:r>
          </w:p>
        </w:tc>
      </w:tr>
      <w:tr w:rsidR="001D0686" w:rsidRPr="000338A6" w14:paraId="25AC2A48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0CBBF7C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BM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C7C4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9AA5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84B3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AF3C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37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F07992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86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18C126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330</w:t>
            </w:r>
          </w:p>
        </w:tc>
      </w:tr>
      <w:tr w:rsidR="001D0686" w:rsidRPr="000338A6" w14:paraId="2FA143AF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8DECCAB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F Bur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5EA50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6.6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D960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20D1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9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E3208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E32399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9.97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7D84A2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289</w:t>
            </w:r>
          </w:p>
        </w:tc>
      </w:tr>
      <w:tr w:rsidR="001D0686" w:rsidRPr="000338A6" w14:paraId="41C71631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8AE6D09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F 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9D1A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7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0CD64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516C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2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C7472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0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101770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4.34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03F91B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924</w:t>
            </w:r>
          </w:p>
        </w:tc>
      </w:tr>
      <w:tr w:rsidR="001D0686" w:rsidRPr="000338A6" w14:paraId="544E54E7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0DAB2C6C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CHA</w:t>
            </w:r>
            <w:r w:rsidRPr="000338A6">
              <w:rPr>
                <w:vertAlign w:val="subscript"/>
              </w:rPr>
              <w:t>2</w:t>
            </w:r>
            <w:r w:rsidRPr="000338A6">
              <w:t>DS</w:t>
            </w:r>
            <w:r w:rsidRPr="000338A6">
              <w:rPr>
                <w:vertAlign w:val="subscript"/>
              </w:rPr>
              <w:t>2</w:t>
            </w:r>
            <w:r w:rsidRPr="000338A6">
              <w:t>VAS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D3DDC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5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F13F5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7D13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6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2C277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4AB16A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42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2904906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632</w:t>
            </w:r>
          </w:p>
        </w:tc>
      </w:tr>
      <w:tr w:rsidR="001D0686" w:rsidRPr="000338A6" w14:paraId="477801E9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C1C0712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Increased stroke ris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81F9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6.4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1E7A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52050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4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6EEE1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1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456D65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1.68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269FF67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234</w:t>
            </w:r>
          </w:p>
        </w:tc>
      </w:tr>
      <w:tr w:rsidR="001D0686" w:rsidRPr="000338A6" w14:paraId="319F7581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61EE2C45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rPr>
                <w:color w:val="000000" w:themeColor="text1"/>
              </w:rPr>
              <w:t>Quality of lif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5511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4F37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1DE03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8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2FAE1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7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F35A75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01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861239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78</w:t>
            </w:r>
          </w:p>
        </w:tc>
      </w:tr>
      <w:tr w:rsidR="001D0686" w:rsidRPr="000338A6" w14:paraId="6A619467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4D6BB64C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EHRA sc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D52A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5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9CB9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23DBF5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BA352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7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294CE6A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6.29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1BF7E6B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1.174</w:t>
            </w:r>
          </w:p>
        </w:tc>
      </w:tr>
      <w:tr w:rsidR="001D0686" w:rsidRPr="000338A6" w14:paraId="22BE2BAD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3C8722D6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Heart fail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50496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3.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CD03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4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C484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1DF9DA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C06F829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2.53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26B202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4.441</w:t>
            </w:r>
          </w:p>
        </w:tc>
      </w:tr>
      <w:tr w:rsidR="001D0686" w:rsidRPr="000338A6" w14:paraId="52980F8E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749E50B4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Arterial hyperten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B06D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7.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182D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3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4BF1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3.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347B8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953357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1.88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835CA2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2.682</w:t>
            </w:r>
          </w:p>
        </w:tc>
      </w:tr>
      <w:tr w:rsidR="001D0686" w:rsidRPr="000338A6" w14:paraId="6E83D06D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2E99A3F0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Diabe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2F07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5.6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12ED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E23B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C7C1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269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6450838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5.79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FD376D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4.446</w:t>
            </w:r>
          </w:p>
        </w:tc>
      </w:tr>
      <w:tr w:rsidR="001D0686" w:rsidRPr="000338A6" w14:paraId="0A9BF333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51DFE533" w14:textId="77777777" w:rsidR="001D0686" w:rsidRPr="000338A6" w:rsidRDefault="001D0686" w:rsidP="000F59C6">
            <w:pPr>
              <w:spacing w:line="276" w:lineRule="auto"/>
              <w:jc w:val="left"/>
            </w:pPr>
            <w:r w:rsidRPr="000338A6">
              <w:t>Renal fail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8BC42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8.7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AE49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.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EFC8E0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.8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F9FB63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06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82DDFC8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-18.02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2EEB4D4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614</w:t>
            </w:r>
          </w:p>
        </w:tc>
      </w:tr>
      <w:tr w:rsidR="001D0686" w:rsidRPr="000338A6" w14:paraId="4A23264D" w14:textId="77777777" w:rsidTr="000F59C6">
        <w:trPr>
          <w:cantSplit/>
        </w:trPr>
        <w:tc>
          <w:tcPr>
            <w:tcW w:w="2127" w:type="dxa"/>
            <w:shd w:val="clear" w:color="auto" w:fill="auto"/>
          </w:tcPr>
          <w:p w14:paraId="1BCD9843" w14:textId="77777777" w:rsidR="001D0686" w:rsidRPr="000338A6" w:rsidRDefault="001D0686" w:rsidP="000F59C6">
            <w:pPr>
              <w:spacing w:line="276" w:lineRule="auto"/>
            </w:pPr>
            <w:r w:rsidRPr="000338A6">
              <w:t>LV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706AD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A7E77F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8EC5E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3.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0CE4E" w14:textId="77777777" w:rsidR="001D0686" w:rsidRPr="000338A6" w:rsidRDefault="001D0686" w:rsidP="000F59C6">
            <w:pPr>
              <w:spacing w:line="276" w:lineRule="auto"/>
              <w:jc w:val="right"/>
              <w:rPr>
                <w:b/>
                <w:bCs/>
              </w:rPr>
            </w:pPr>
            <w:r w:rsidRPr="000338A6">
              <w:rPr>
                <w:b/>
                <w:bCs/>
              </w:rPr>
              <w:t>.00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B375F6C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19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1654B151" w14:textId="77777777" w:rsidR="001D0686" w:rsidRPr="000338A6" w:rsidRDefault="001D0686" w:rsidP="000F59C6">
            <w:pPr>
              <w:spacing w:line="276" w:lineRule="auto"/>
              <w:jc w:val="right"/>
            </w:pPr>
            <w:r w:rsidRPr="000338A6">
              <w:t>.797</w:t>
            </w:r>
          </w:p>
        </w:tc>
      </w:tr>
    </w:tbl>
    <w:p w14:paraId="5403E7DA" w14:textId="77777777" w:rsidR="00BC6206" w:rsidRPr="000338A6" w:rsidRDefault="00BC6206" w:rsidP="00811210">
      <w:pPr>
        <w:spacing w:line="276" w:lineRule="auto"/>
        <w:jc w:val="left"/>
      </w:pPr>
    </w:p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2F6D0" w14:textId="77777777" w:rsidR="008E7237" w:rsidRDefault="008E7237" w:rsidP="002B10A3">
      <w:r>
        <w:separator/>
      </w:r>
    </w:p>
  </w:endnote>
  <w:endnote w:type="continuationSeparator" w:id="0">
    <w:p w14:paraId="22E942A5" w14:textId="77777777" w:rsidR="008E7237" w:rsidRDefault="008E7237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EB16F" w14:textId="77777777" w:rsidR="008E7237" w:rsidRDefault="008E7237" w:rsidP="00923674">
      <w:r>
        <w:separator/>
      </w:r>
    </w:p>
  </w:footnote>
  <w:footnote w:type="continuationSeparator" w:id="0">
    <w:p w14:paraId="47714128" w14:textId="77777777" w:rsidR="008E7237" w:rsidRDefault="008E7237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121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E7237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11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09:00Z</dcterms:created>
  <dcterms:modified xsi:type="dcterms:W3CDTF">2022-08-04T16:09:00Z</dcterms:modified>
</cp:coreProperties>
</file>